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40" w:type="dxa"/>
        <w:tblLook w:val="04A0" w:firstRow="1" w:lastRow="0" w:firstColumn="1" w:lastColumn="0" w:noHBand="0" w:noVBand="1"/>
      </w:tblPr>
      <w:tblGrid>
        <w:gridCol w:w="1668"/>
        <w:gridCol w:w="1776"/>
        <w:gridCol w:w="4096"/>
      </w:tblGrid>
      <w:tr w:rsidR="00B543C1" w:rsidRPr="006C4172" w14:paraId="41404139" w14:textId="77777777" w:rsidTr="00637968">
        <w:trPr>
          <w:trHeight w:val="280"/>
        </w:trPr>
        <w:tc>
          <w:tcPr>
            <w:tcW w:w="7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A79F" w14:textId="7D428AFB" w:rsidR="00B543C1" w:rsidRPr="006C4172" w:rsidRDefault="003B5316" w:rsidP="006379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C4172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B543C1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 Primers sequences of RT-qPCR</w:t>
            </w:r>
          </w:p>
        </w:tc>
      </w:tr>
      <w:tr w:rsidR="00B543C1" w:rsidRPr="006C4172" w14:paraId="05BC1F4D" w14:textId="77777777" w:rsidTr="00637968">
        <w:trPr>
          <w:trHeight w:val="28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05F7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C1E7" w14:textId="77777777" w:rsidR="00B543C1" w:rsidRPr="006C4172" w:rsidRDefault="00B543C1" w:rsidP="00B543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8759" w14:textId="77777777" w:rsidR="00B543C1" w:rsidRPr="006C4172" w:rsidRDefault="00B543C1" w:rsidP="00B543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( 5</w:t>
            </w:r>
            <w:proofErr w:type="gramEnd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′ to 3′)</w:t>
            </w:r>
          </w:p>
        </w:tc>
      </w:tr>
      <w:tr w:rsidR="00B543C1" w:rsidRPr="006C4172" w14:paraId="04965C5B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8C5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D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F19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3809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CACTGAGATGTCCGATG</w:t>
            </w:r>
          </w:p>
        </w:tc>
      </w:tr>
      <w:tr w:rsidR="00B543C1" w:rsidRPr="006C4172" w14:paraId="5AA72E4D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D38C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616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49E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CGTCGATGTCTGTTTC</w:t>
            </w:r>
          </w:p>
        </w:tc>
      </w:tr>
      <w:tr w:rsidR="00B543C1" w:rsidRPr="006C4172" w14:paraId="37B00F65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3862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1-A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D79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494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AATCGGGTCACAGCGG</w:t>
            </w:r>
          </w:p>
        </w:tc>
      </w:tr>
      <w:tr w:rsidR="00B543C1" w:rsidRPr="006C4172" w14:paraId="77342249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670F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B4B0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C916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TGCTGGTCTTCGTTGA</w:t>
            </w:r>
          </w:p>
        </w:tc>
      </w:tr>
      <w:tr w:rsidR="00B543C1" w:rsidRPr="006C4172" w14:paraId="38A711AD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DCC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793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2A5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AAGAGTGTGCTAAAGAA</w:t>
            </w:r>
          </w:p>
        </w:tc>
      </w:tr>
      <w:tr w:rsidR="00B543C1" w:rsidRPr="006C4172" w14:paraId="4CF0A609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FC9A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938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0B20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GCGTTGATGCCAGACAG</w:t>
            </w:r>
          </w:p>
        </w:tc>
      </w:tr>
      <w:tr w:rsidR="00B543C1" w:rsidRPr="006C4172" w14:paraId="40881FAD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830" w14:textId="5A22AF8C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r w:rsid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902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E2F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TACGTTGCTATCCAGGC</w:t>
            </w:r>
          </w:p>
        </w:tc>
      </w:tr>
      <w:tr w:rsidR="00B543C1" w:rsidRPr="006C4172" w14:paraId="78C54C63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F814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501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E3C1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TAATGTCACGCACGAT</w:t>
            </w:r>
          </w:p>
        </w:tc>
      </w:tr>
      <w:tr w:rsidR="00B543C1" w:rsidRPr="006C4172" w14:paraId="4599240E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AAD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148a-3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A4D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270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GTCAGTGCACTACAGAA</w:t>
            </w:r>
          </w:p>
        </w:tc>
      </w:tr>
      <w:tr w:rsidR="00B543C1" w:rsidRPr="006C4172" w14:paraId="23FA03C8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001C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F8A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1E7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AGGGTCCGAGGTATT</w:t>
            </w:r>
          </w:p>
        </w:tc>
      </w:tr>
      <w:tr w:rsidR="00B543C1" w:rsidRPr="006C4172" w14:paraId="6F0ABA0C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2AF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148b-3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1CC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613A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TGCATCACAGAACTTTGT</w:t>
            </w:r>
          </w:p>
        </w:tc>
      </w:tr>
      <w:tr w:rsidR="00B543C1" w:rsidRPr="006C4172" w14:paraId="0C3B098D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3F3F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21D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583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AGTTCTGTGATGCACTGA</w:t>
            </w:r>
          </w:p>
        </w:tc>
      </w:tr>
      <w:tr w:rsidR="00B543C1" w:rsidRPr="006C4172" w14:paraId="7372C583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1A39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301b-3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8CB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C6A7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GCTCTGACGAGGTTG</w:t>
            </w:r>
          </w:p>
        </w:tc>
      </w:tr>
      <w:tr w:rsidR="00B543C1" w:rsidRPr="006C4172" w14:paraId="148D1456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326C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837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FB8D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CCCAGATGCTTTGACA</w:t>
            </w:r>
          </w:p>
        </w:tc>
      </w:tr>
      <w:tr w:rsidR="00B543C1" w:rsidRPr="006C4172" w14:paraId="7B4C33D4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EFE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36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6F24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31D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GACGACGACAGAC</w:t>
            </w:r>
          </w:p>
        </w:tc>
      </w:tr>
      <w:tr w:rsidR="00B543C1" w:rsidRPr="006C4172" w14:paraId="662684C4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331E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D57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2B79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CAAGTGTAGATGCCGA</w:t>
            </w:r>
          </w:p>
        </w:tc>
      </w:tr>
      <w:tr w:rsidR="00B543C1" w:rsidRPr="006C4172" w14:paraId="50EC4CA1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BCD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42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730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860B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AGUGCAAUGUU</w:t>
            </w:r>
          </w:p>
        </w:tc>
      </w:tr>
      <w:tr w:rsidR="00B543C1" w:rsidRPr="006C4172" w14:paraId="11909912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A744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8F6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141F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CGTGTCGTGGAGT</w:t>
            </w:r>
          </w:p>
        </w:tc>
      </w:tr>
      <w:tr w:rsidR="00B543C1" w:rsidRPr="006C4172" w14:paraId="0FCB16EC" w14:textId="77777777" w:rsidTr="00637968">
        <w:trPr>
          <w:trHeight w:val="280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CF6AB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1A0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995C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CTTCGGCAGCACA</w:t>
            </w:r>
          </w:p>
        </w:tc>
      </w:tr>
      <w:tr w:rsidR="00B543C1" w:rsidRPr="006C4172" w14:paraId="3529D332" w14:textId="77777777" w:rsidTr="00637968">
        <w:trPr>
          <w:trHeight w:val="280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B0D8F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41F22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42AE" w14:textId="77777777" w:rsidR="00B543C1" w:rsidRPr="006C4172" w:rsidRDefault="00B543C1" w:rsidP="00B543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CTTCACGAATTTGCGT</w:t>
            </w:r>
          </w:p>
        </w:tc>
      </w:tr>
    </w:tbl>
    <w:p w14:paraId="30FD8761" w14:textId="55D486E1" w:rsidR="000C49E6" w:rsidRDefault="000C49E6">
      <w:pPr>
        <w:rPr>
          <w:rFonts w:ascii="Times New Roman" w:hAnsi="Times New Roman" w:cs="Times New Roman"/>
        </w:rPr>
      </w:pPr>
    </w:p>
    <w:p w14:paraId="55473875" w14:textId="284DCEBA" w:rsidR="006C4172" w:rsidRDefault="006C4172">
      <w:pPr>
        <w:rPr>
          <w:rFonts w:ascii="Times New Roman" w:hAnsi="Times New Roman" w:cs="Times New Roman"/>
        </w:rPr>
      </w:pPr>
    </w:p>
    <w:p w14:paraId="4C007077" w14:textId="47E7563A" w:rsidR="006C4172" w:rsidRDefault="006C4172">
      <w:pPr>
        <w:rPr>
          <w:rFonts w:ascii="Times New Roman" w:hAnsi="Times New Roman" w:cs="Times New Roman"/>
        </w:rPr>
      </w:pPr>
    </w:p>
    <w:p w14:paraId="10E3D679" w14:textId="0FA7ACE9" w:rsidR="006C4172" w:rsidRDefault="006C4172">
      <w:pPr>
        <w:rPr>
          <w:rFonts w:ascii="Times New Roman" w:hAnsi="Times New Roman" w:cs="Times New Roman"/>
        </w:rPr>
      </w:pPr>
    </w:p>
    <w:p w14:paraId="2EA12F07" w14:textId="7895E4D9" w:rsidR="006C4172" w:rsidRDefault="006C4172">
      <w:pPr>
        <w:rPr>
          <w:rFonts w:ascii="Times New Roman" w:hAnsi="Times New Roman" w:cs="Times New Roman"/>
        </w:rPr>
      </w:pPr>
    </w:p>
    <w:p w14:paraId="297959B6" w14:textId="2F735EC7" w:rsidR="006C4172" w:rsidRDefault="006C4172">
      <w:pPr>
        <w:rPr>
          <w:rFonts w:ascii="Times New Roman" w:hAnsi="Times New Roman" w:cs="Times New Roman"/>
        </w:rPr>
      </w:pPr>
    </w:p>
    <w:p w14:paraId="7807D2F4" w14:textId="5F34D299" w:rsidR="006C4172" w:rsidRDefault="006C4172">
      <w:pPr>
        <w:rPr>
          <w:rFonts w:ascii="Times New Roman" w:hAnsi="Times New Roman" w:cs="Times New Roman"/>
        </w:rPr>
      </w:pPr>
    </w:p>
    <w:p w14:paraId="08803072" w14:textId="38CF385E" w:rsidR="006C4172" w:rsidRDefault="006C4172">
      <w:pPr>
        <w:rPr>
          <w:rFonts w:ascii="Times New Roman" w:hAnsi="Times New Roman" w:cs="Times New Roman"/>
        </w:rPr>
      </w:pPr>
    </w:p>
    <w:p w14:paraId="00B23569" w14:textId="4FB7A6A7" w:rsidR="006C4172" w:rsidRDefault="006C4172">
      <w:pPr>
        <w:rPr>
          <w:rFonts w:ascii="Times New Roman" w:hAnsi="Times New Roman" w:cs="Times New Roman"/>
        </w:rPr>
      </w:pPr>
    </w:p>
    <w:p w14:paraId="538146A2" w14:textId="217FA4B9" w:rsidR="006C4172" w:rsidRDefault="006C4172">
      <w:pPr>
        <w:rPr>
          <w:rFonts w:ascii="Times New Roman" w:hAnsi="Times New Roman" w:cs="Times New Roman"/>
        </w:rPr>
      </w:pPr>
    </w:p>
    <w:p w14:paraId="38DF07F4" w14:textId="5F40DEB3" w:rsidR="006C4172" w:rsidRDefault="006C4172">
      <w:pPr>
        <w:rPr>
          <w:rFonts w:ascii="Times New Roman" w:hAnsi="Times New Roman" w:cs="Times New Roman"/>
        </w:rPr>
      </w:pPr>
    </w:p>
    <w:p w14:paraId="56AC68AB" w14:textId="2F385AB0" w:rsidR="006C4172" w:rsidRDefault="006C4172">
      <w:pPr>
        <w:rPr>
          <w:rFonts w:ascii="Times New Roman" w:hAnsi="Times New Roman" w:cs="Times New Roman"/>
        </w:rPr>
      </w:pPr>
    </w:p>
    <w:p w14:paraId="1FFBE15D" w14:textId="1D0174F2" w:rsidR="006C4172" w:rsidRDefault="006C4172">
      <w:pPr>
        <w:rPr>
          <w:rFonts w:ascii="Times New Roman" w:hAnsi="Times New Roman" w:cs="Times New Roman"/>
        </w:rPr>
      </w:pPr>
    </w:p>
    <w:p w14:paraId="5BF01851" w14:textId="24E1C24E" w:rsidR="006C4172" w:rsidRDefault="006C4172">
      <w:pPr>
        <w:rPr>
          <w:rFonts w:ascii="Times New Roman" w:hAnsi="Times New Roman" w:cs="Times New Roman"/>
        </w:rPr>
      </w:pPr>
    </w:p>
    <w:p w14:paraId="03E7ECE0" w14:textId="73770C3D" w:rsidR="006C4172" w:rsidRDefault="006C4172">
      <w:pPr>
        <w:rPr>
          <w:rFonts w:ascii="Times New Roman" w:hAnsi="Times New Roman" w:cs="Times New Roman"/>
        </w:rPr>
      </w:pPr>
    </w:p>
    <w:p w14:paraId="391D6936" w14:textId="385A0992" w:rsidR="006C4172" w:rsidRDefault="006C4172">
      <w:pPr>
        <w:rPr>
          <w:rFonts w:ascii="Times New Roman" w:hAnsi="Times New Roman" w:cs="Times New Roman"/>
        </w:rPr>
      </w:pPr>
    </w:p>
    <w:p w14:paraId="712DEE6B" w14:textId="0A206A8C" w:rsidR="006C4172" w:rsidRDefault="006C4172">
      <w:pPr>
        <w:rPr>
          <w:rFonts w:ascii="Times New Roman" w:hAnsi="Times New Roman" w:cs="Times New Roman"/>
        </w:rPr>
      </w:pPr>
    </w:p>
    <w:p w14:paraId="18A43116" w14:textId="6DFBE39E" w:rsidR="006C4172" w:rsidRDefault="006C4172">
      <w:pPr>
        <w:rPr>
          <w:rFonts w:ascii="Times New Roman" w:hAnsi="Times New Roman" w:cs="Times New Roman"/>
        </w:rPr>
      </w:pPr>
    </w:p>
    <w:p w14:paraId="7358214D" w14:textId="17027F63" w:rsidR="006C4172" w:rsidRDefault="006C4172">
      <w:pPr>
        <w:rPr>
          <w:rFonts w:ascii="Times New Roman" w:hAnsi="Times New Roman" w:cs="Times New Roman"/>
        </w:rPr>
      </w:pPr>
    </w:p>
    <w:p w14:paraId="55DDA88B" w14:textId="3397C373" w:rsidR="006C4172" w:rsidRDefault="006C4172">
      <w:pPr>
        <w:rPr>
          <w:rFonts w:ascii="Times New Roman" w:hAnsi="Times New Roman" w:cs="Times New Roman"/>
        </w:rPr>
      </w:pPr>
    </w:p>
    <w:p w14:paraId="6031DC48" w14:textId="73DC9743" w:rsidR="006C4172" w:rsidRDefault="006C4172">
      <w:pPr>
        <w:rPr>
          <w:rFonts w:ascii="Times New Roman" w:hAnsi="Times New Roman" w:cs="Times New Roman"/>
        </w:rPr>
      </w:pPr>
    </w:p>
    <w:p w14:paraId="70A3CEC3" w14:textId="573FFE8F" w:rsidR="006C4172" w:rsidRDefault="006C4172">
      <w:pPr>
        <w:rPr>
          <w:rFonts w:ascii="Times New Roman" w:hAnsi="Times New Roman" w:cs="Times New Roman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760"/>
        <w:gridCol w:w="1022"/>
        <w:gridCol w:w="2066"/>
        <w:gridCol w:w="3852"/>
      </w:tblGrid>
      <w:tr w:rsidR="00666464" w:rsidRPr="006C4172" w14:paraId="06526D62" w14:textId="77777777" w:rsidTr="00666464">
        <w:trPr>
          <w:trHeight w:val="280"/>
        </w:trPr>
        <w:tc>
          <w:tcPr>
            <w:tcW w:w="8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FB53" w14:textId="774AE55C" w:rsidR="00666464" w:rsidRPr="006C4172" w:rsidRDefault="003B5316" w:rsidP="00666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6C4172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666464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 sequences of </w:t>
            </w:r>
            <w:proofErr w:type="spellStart"/>
            <w:r w:rsidR="00666464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  <w:r w:rsidR="00666464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PCR</w:t>
            </w:r>
          </w:p>
        </w:tc>
      </w:tr>
      <w:tr w:rsidR="00666464" w:rsidRPr="006C4172" w14:paraId="2D49FDA8" w14:textId="77777777" w:rsidTr="00666464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EDFE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F541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7923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E1DE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( 5</w:t>
            </w:r>
            <w:proofErr w:type="gramEnd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′ to 3′)</w:t>
            </w:r>
          </w:p>
        </w:tc>
      </w:tr>
      <w:tr w:rsidR="00666464" w:rsidRPr="006C4172" w14:paraId="6A092110" w14:textId="77777777" w:rsidTr="00666464">
        <w:trPr>
          <w:trHeight w:val="28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11D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1-AS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92A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982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B04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TTGGGCAGAAGGAG</w:t>
            </w:r>
          </w:p>
        </w:tc>
      </w:tr>
      <w:tr w:rsidR="00666464" w:rsidRPr="006C4172" w14:paraId="0BF482E9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64DE2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C698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9DA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17F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AGGCGTCGCTGTTT</w:t>
            </w:r>
          </w:p>
        </w:tc>
      </w:tr>
      <w:tr w:rsidR="00666464" w:rsidRPr="006C4172" w14:paraId="12598F4F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DC18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814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0C6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71A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GATGTTGAAATTGAC</w:t>
            </w:r>
          </w:p>
        </w:tc>
      </w:tr>
      <w:tr w:rsidR="00666464" w:rsidRPr="006C4172" w14:paraId="2271C80F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7BAE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7B9B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864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16D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ACACCGAGTGACGAT</w:t>
            </w:r>
          </w:p>
        </w:tc>
      </w:tr>
      <w:tr w:rsidR="00666464" w:rsidRPr="006C4172" w14:paraId="39958A4F" w14:textId="77777777" w:rsidTr="00666464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A98A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E8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2A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8D9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6464" w:rsidRPr="006C4172" w14:paraId="727DA2D3" w14:textId="77777777" w:rsidTr="00666464">
        <w:trPr>
          <w:trHeight w:val="28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7CB7F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95F6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B80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53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AACCAGGGACACTTC</w:t>
            </w:r>
          </w:p>
        </w:tc>
      </w:tr>
      <w:tr w:rsidR="00666464" w:rsidRPr="006C4172" w14:paraId="36702397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C654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FD2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EA19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BEBD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CAGTTTACACGCTCA</w:t>
            </w:r>
          </w:p>
        </w:tc>
      </w:tr>
      <w:tr w:rsidR="00666464" w:rsidRPr="006C4172" w14:paraId="33D2B320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223E9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321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FC1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9EC5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GAGGATGAGGTGGTGT</w:t>
            </w:r>
          </w:p>
        </w:tc>
      </w:tr>
      <w:tr w:rsidR="00666464" w:rsidRPr="006C4172" w14:paraId="33AD5131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E9802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6635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527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0A9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TGGAGCCCTGAAACAG</w:t>
            </w:r>
          </w:p>
        </w:tc>
      </w:tr>
      <w:tr w:rsidR="00666464" w:rsidRPr="006C4172" w14:paraId="28AD67E7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08996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0F97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F45D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BD4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CTAAGGTGGGAGGAT</w:t>
            </w:r>
          </w:p>
        </w:tc>
      </w:tr>
      <w:tr w:rsidR="00666464" w:rsidRPr="006C4172" w14:paraId="3735B92A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7D220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DAD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D77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AC60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GTGCAATTTCCAGATAA</w:t>
            </w:r>
          </w:p>
        </w:tc>
      </w:tr>
      <w:tr w:rsidR="00666464" w:rsidRPr="006C4172" w14:paraId="2385EBDD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D5561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AE7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064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C951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GCGGAGGTTACAGT</w:t>
            </w:r>
          </w:p>
        </w:tc>
      </w:tr>
      <w:tr w:rsidR="00666464" w:rsidRPr="006C4172" w14:paraId="68DDD8EE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6430B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DAF4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A4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F8E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TGGGCGAGTTCCTG</w:t>
            </w:r>
          </w:p>
        </w:tc>
      </w:tr>
      <w:tr w:rsidR="00666464" w:rsidRPr="006C4172" w14:paraId="4E27CFE4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812B5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60F9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BA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DB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AACTCGCCCAGGAT</w:t>
            </w:r>
          </w:p>
        </w:tc>
      </w:tr>
      <w:tr w:rsidR="00666464" w:rsidRPr="006C4172" w14:paraId="0A291093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F3950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6A9F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ABA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CE66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ACCCATCTCAAACC</w:t>
            </w:r>
          </w:p>
        </w:tc>
      </w:tr>
      <w:tr w:rsidR="00666464" w:rsidRPr="006C4172" w14:paraId="1193FAD1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D9212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9EFE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A09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D76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ACAGGGAAGGGAGA</w:t>
            </w:r>
          </w:p>
        </w:tc>
      </w:tr>
      <w:tr w:rsidR="00666464" w:rsidRPr="006C4172" w14:paraId="5C2ED411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9DA52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770D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98F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064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GTAGGGTTGTAGAAAGA</w:t>
            </w:r>
          </w:p>
        </w:tc>
      </w:tr>
      <w:tr w:rsidR="00666464" w:rsidRPr="006C4172" w14:paraId="2B0A7D6F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A84EB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9DEB2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3CC3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E678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GTCCTATAAACGCTACG</w:t>
            </w:r>
          </w:p>
        </w:tc>
      </w:tr>
      <w:tr w:rsidR="00666464" w:rsidRPr="006C4172" w14:paraId="3E0E3774" w14:textId="77777777" w:rsidTr="00666464">
        <w:trPr>
          <w:trHeight w:val="28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ADE1F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81A17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9B20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125B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TCCCACTGCGACTCTGA</w:t>
            </w:r>
          </w:p>
        </w:tc>
      </w:tr>
    </w:tbl>
    <w:p w14:paraId="7BDADBB3" w14:textId="4DF05B6F" w:rsidR="00666464" w:rsidRDefault="00666464" w:rsidP="00666464">
      <w:pPr>
        <w:rPr>
          <w:rFonts w:ascii="Times New Roman" w:hAnsi="Times New Roman" w:cs="Times New Roman"/>
        </w:rPr>
      </w:pPr>
    </w:p>
    <w:p w14:paraId="18F09C1A" w14:textId="77777777" w:rsidR="006C4172" w:rsidRPr="006C4172" w:rsidRDefault="006C4172" w:rsidP="00666464">
      <w:pPr>
        <w:rPr>
          <w:rFonts w:ascii="Times New Roman" w:hAnsi="Times New Roman" w:cs="Times New Roman"/>
        </w:rPr>
      </w:pPr>
    </w:p>
    <w:tbl>
      <w:tblPr>
        <w:tblW w:w="5540" w:type="dxa"/>
        <w:tblLook w:val="04A0" w:firstRow="1" w:lastRow="0" w:firstColumn="1" w:lastColumn="0" w:noHBand="0" w:noVBand="1"/>
      </w:tblPr>
      <w:tblGrid>
        <w:gridCol w:w="1599"/>
        <w:gridCol w:w="3957"/>
      </w:tblGrid>
      <w:tr w:rsidR="00666464" w:rsidRPr="006C4172" w14:paraId="188E1CDB" w14:textId="77777777" w:rsidTr="004023B0">
        <w:trPr>
          <w:trHeight w:val="28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5CA6" w14:textId="343B787A" w:rsidR="00666464" w:rsidRPr="006C4172" w:rsidRDefault="003B5316" w:rsidP="00402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666464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Sequences of mimics</w:t>
            </w:r>
          </w:p>
        </w:tc>
      </w:tr>
      <w:tr w:rsidR="00666464" w:rsidRPr="006C4172" w14:paraId="7249092D" w14:textId="77777777" w:rsidTr="004023B0">
        <w:trPr>
          <w:trHeight w:val="28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BB27" w14:textId="77777777" w:rsidR="00666464" w:rsidRPr="006C4172" w:rsidRDefault="00666464" w:rsidP="00402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mics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867B" w14:textId="77777777" w:rsidR="00666464" w:rsidRPr="006C4172" w:rsidRDefault="00666464" w:rsidP="00402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( 5</w:t>
            </w:r>
            <w:proofErr w:type="gramEnd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′ to 3′)</w:t>
            </w:r>
          </w:p>
        </w:tc>
      </w:tr>
      <w:tr w:rsidR="00666464" w:rsidRPr="006C4172" w14:paraId="3FE19EA7" w14:textId="77777777" w:rsidTr="004023B0">
        <w:trPr>
          <w:trHeight w:val="28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425" w14:textId="77777777" w:rsidR="00666464" w:rsidRPr="006C4172" w:rsidRDefault="00666464" w:rsidP="00402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148b-3p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08EF" w14:textId="77777777" w:rsidR="00666464" w:rsidRPr="006C4172" w:rsidRDefault="00666464" w:rsidP="00402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GUGCAUCACAGAACUUUGU</w:t>
            </w:r>
          </w:p>
        </w:tc>
      </w:tr>
      <w:tr w:rsidR="00666464" w:rsidRPr="006C4172" w14:paraId="39FA095D" w14:textId="77777777" w:rsidTr="004023B0">
        <w:trPr>
          <w:trHeight w:val="28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40BD" w14:textId="77777777" w:rsidR="00666464" w:rsidRPr="006C4172" w:rsidRDefault="00666464" w:rsidP="00402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64DC" w14:textId="77777777" w:rsidR="00666464" w:rsidRPr="006C4172" w:rsidRDefault="00666464" w:rsidP="00402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CAACCUCCUAGAAAGAGUAGA</w:t>
            </w:r>
          </w:p>
        </w:tc>
      </w:tr>
    </w:tbl>
    <w:p w14:paraId="1BF976FF" w14:textId="61A13EB3" w:rsidR="00637968" w:rsidRDefault="00637968">
      <w:pPr>
        <w:rPr>
          <w:rFonts w:ascii="Times New Roman" w:hAnsi="Times New Roman" w:cs="Times New Roman"/>
        </w:rPr>
      </w:pPr>
    </w:p>
    <w:p w14:paraId="01EF4E25" w14:textId="77777777" w:rsidR="006C4172" w:rsidRPr="006C4172" w:rsidRDefault="006C4172">
      <w:pPr>
        <w:rPr>
          <w:rFonts w:ascii="Times New Roman" w:hAnsi="Times New Roman" w:cs="Times New Roman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2127"/>
        <w:gridCol w:w="4116"/>
      </w:tblGrid>
      <w:tr w:rsidR="00666464" w:rsidRPr="006C4172" w14:paraId="3C81C860" w14:textId="77777777" w:rsidTr="00666464">
        <w:trPr>
          <w:trHeight w:val="280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C8D" w14:textId="528A5DCD" w:rsidR="00666464" w:rsidRPr="006C4172" w:rsidRDefault="003B5316" w:rsidP="00666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3B53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666464"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 Target sequence of shRNA and siRNA</w:t>
            </w:r>
          </w:p>
        </w:tc>
      </w:tr>
      <w:tr w:rsidR="00666464" w:rsidRPr="006C4172" w14:paraId="707D872B" w14:textId="77777777" w:rsidTr="00666464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EBD5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25DF" w14:textId="77777777" w:rsidR="00666464" w:rsidRPr="006C4172" w:rsidRDefault="00666464" w:rsidP="00666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rget </w:t>
            </w:r>
            <w:proofErr w:type="gramStart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( 5</w:t>
            </w:r>
            <w:proofErr w:type="gramEnd"/>
            <w:r w:rsidRPr="006C41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′ to 3′)</w:t>
            </w:r>
          </w:p>
        </w:tc>
      </w:tr>
      <w:tr w:rsidR="00666464" w:rsidRPr="006C4172" w14:paraId="52ADCA68" w14:textId="77777777" w:rsidTr="0066646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6E71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FOXD1#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953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TGTCGAGAACTTTA</w:t>
            </w:r>
          </w:p>
        </w:tc>
      </w:tr>
      <w:tr w:rsidR="00666464" w:rsidRPr="006C4172" w14:paraId="7D3E21AC" w14:textId="77777777" w:rsidTr="0066646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C6AE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FOXD1#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551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TATCGCGCTCATCACT</w:t>
            </w:r>
          </w:p>
        </w:tc>
      </w:tr>
      <w:tr w:rsidR="00666464" w:rsidRPr="006C4172" w14:paraId="0486609C" w14:textId="77777777" w:rsidTr="0066646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E1A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HOXA11-AS #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6C9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AGCACGUAAUCGCCGGUGUAA</w:t>
            </w:r>
          </w:p>
        </w:tc>
      </w:tr>
      <w:tr w:rsidR="00666464" w:rsidRPr="006C4172" w14:paraId="6D7461AC" w14:textId="77777777" w:rsidTr="0066646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E01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HOXA11-AS #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7215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CAAGUCCGAGUUCCAUUUCUU</w:t>
            </w:r>
          </w:p>
        </w:tc>
      </w:tr>
      <w:tr w:rsidR="00666464" w:rsidRPr="006C4172" w14:paraId="22C6359A" w14:textId="77777777" w:rsidTr="0066646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FFB8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SLC2A1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EF9C" w14:textId="77777777" w:rsidR="00666464" w:rsidRPr="006C4172" w:rsidRDefault="00666464" w:rsidP="00666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41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AUCAGCAUUGAAUUCCTT</w:t>
            </w:r>
          </w:p>
        </w:tc>
      </w:tr>
    </w:tbl>
    <w:p w14:paraId="31BCF079" w14:textId="55586731" w:rsidR="00666464" w:rsidRPr="00B543C1" w:rsidRDefault="00666464"/>
    <w:sectPr w:rsidR="00666464" w:rsidRPr="00B54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7E249" w14:textId="77777777" w:rsidR="009F1FB6" w:rsidRDefault="009F1FB6" w:rsidP="006C4172">
      <w:r>
        <w:separator/>
      </w:r>
    </w:p>
  </w:endnote>
  <w:endnote w:type="continuationSeparator" w:id="0">
    <w:p w14:paraId="53E80EA6" w14:textId="77777777" w:rsidR="009F1FB6" w:rsidRDefault="009F1FB6" w:rsidP="006C4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DB59D" w14:textId="77777777" w:rsidR="009F1FB6" w:rsidRDefault="009F1FB6" w:rsidP="006C4172">
      <w:r>
        <w:separator/>
      </w:r>
    </w:p>
  </w:footnote>
  <w:footnote w:type="continuationSeparator" w:id="0">
    <w:p w14:paraId="4526E199" w14:textId="77777777" w:rsidR="009F1FB6" w:rsidRDefault="009F1FB6" w:rsidP="006C4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C1"/>
    <w:rsid w:val="000C49E6"/>
    <w:rsid w:val="00127E6E"/>
    <w:rsid w:val="003B5316"/>
    <w:rsid w:val="00482564"/>
    <w:rsid w:val="00637968"/>
    <w:rsid w:val="00666464"/>
    <w:rsid w:val="006C4172"/>
    <w:rsid w:val="009F1FB6"/>
    <w:rsid w:val="00B5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86575"/>
  <w15:chartTrackingRefBased/>
  <w15:docId w15:val="{924D2F79-209C-44ED-9130-2F2248C7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1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Kun</dc:creator>
  <cp:keywords/>
  <dc:description/>
  <cp:lastModifiedBy>Cai Kun</cp:lastModifiedBy>
  <cp:revision>3</cp:revision>
  <dcterms:created xsi:type="dcterms:W3CDTF">2022-05-22T08:09:00Z</dcterms:created>
  <dcterms:modified xsi:type="dcterms:W3CDTF">2022-05-23T15:11:00Z</dcterms:modified>
</cp:coreProperties>
</file>